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Text S1.   </w:t>
      </w:r>
      <w:r>
        <w:rPr>
          <w:rFonts w:cs="Arial" w:ascii="Arial" w:hAnsi="Arial"/>
          <w:bCs/>
        </w:rPr>
        <w:t>List of taxon subsets used to generate (by deletion) new data subsets with reduced numbers of taxa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Starting 436-taxon, 19-gene data matrix for construction of data subsets</w:t>
      </w:r>
      <w:r>
        <w:rPr>
          <w:rFonts w:cs="Arial" w:ascii="Arial" w:hAnsi="Arial"/>
          <w:bCs/>
          <w:sz w:val="18"/>
          <w:szCs w:val="18"/>
        </w:rPr>
        <w:t xml:space="preserve">:   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ab/>
        <w:t>nt123:</w:t>
        <w:tab/>
        <w:tab/>
        <w:t>"nt123.lep483tx14658char.mask.TAXSETS.1Dec10.nex"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ab/>
        <w:t>nt123_degen1:</w:t>
        <w:tab/>
        <w:t>"degen1.lep483tx14658char.mask.TAXSETS.1Dec10.nex"</w:t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4351"/>
        <w:gridCol w:w="3700"/>
      </w:tblGrid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ta type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ta subset desciption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xset(s) deleted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t123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455 taxa,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no AC rogues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poROGUE28tx.from483tx19gnNt123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t123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432 taxa,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no RNR rogues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1txROGUE.from483tx.nt123.jay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t123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356 tax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no RNR rogues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 heterogeneous taxa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1txROGUE.from483tx.nt123.jay, 82txHETEROG.from483tx.nt123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t123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344 tax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poditrysia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nonDitrysi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TINE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RAC.YPON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t123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316 tax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Apoditrysi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 AC rogues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nDitrysia TINE GRAC.YPON, ApoROGUE28tx.from483tx19gnNt123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t123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33 tax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croheterocera + Pyraloidea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nDitrysia,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TINE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GRAC.YPON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podit.noMacroPYRA.483tx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t123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29 tax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Macroheterocera + Pyraloide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 AC rogues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nDitrysia,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TINE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GRAC.YPON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podit.noMacroPYRA.483tx,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poROGUE28tx.from483tx19gnNt123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t123_degen1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453 tax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 AC rogues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poROGUE30tx.483tx19gnDegen1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t123_degen1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436 tax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 RNR rogues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7txROGUE.from483tx.degen1.jay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t123_degen1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428 tax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no RNR rogues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 heterogeneous taxa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7txROGUE.from483tx.degen1.jay,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0txHETEROG.from483tx.degen1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t123_degen1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434 tax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no RNR rogues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no Acanthopteroctetidae,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no Neopseustidae: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Neopseustis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sp.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7txROGUE.from483tx.degen1.jay,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Aun2_ACAN_ACAN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mec_NEOP_NEOP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t123_degen1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344 tax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poditrysia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nDitrysia,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INE GRAC.YPON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t123_degen1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314 tax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Apoditrysi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 AC rogues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nonDitrysi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TINE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GRAC.YPON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poROGUE30tx.483tx19gnDegen1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t123_degen1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33 tax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croheterocera + Pyraloidea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nonDitrysi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TINE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GRAC.YPON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podit.noMacroPYRA.483tx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t123_degen1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28 tax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Macroheterocera + Pyraloide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 AC rogues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nonDitrysia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TINE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GRAC.YPON, Apodit.noMacroPYRA.483tx,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poROGUE30tx.483tx19gnDegen1</w:t>
            </w:r>
          </w:p>
        </w:tc>
      </w:tr>
    </w:tbl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  <w:vertAlign w:val="superscript"/>
        </w:rPr>
        <w:t xml:space="preserve">1 </w:t>
      </w:r>
      <w:r>
        <w:rPr>
          <w:rFonts w:cs="Arial" w:ascii="Arial" w:hAnsi="Arial"/>
          <w:bCs/>
          <w:sz w:val="18"/>
          <w:szCs w:val="18"/>
        </w:rPr>
        <w:t xml:space="preserve">The compositional heterogeneity of the three sets of "heterogeneous" taxa are described in Figure 4. </w:t>
      </w:r>
      <w:r>
        <w:rPr>
          <w:rFonts w:cs="Arial" w:ascii="Arial" w:hAnsi="Arial"/>
          <w:bCs/>
          <w:i/>
          <w:sz w:val="18"/>
          <w:szCs w:val="18"/>
        </w:rPr>
        <w:t>no AC rogues</w:t>
      </w:r>
      <w:r>
        <w:rPr>
          <w:rFonts w:cs="Arial" w:ascii="Arial" w:hAnsi="Arial"/>
          <w:bCs/>
          <w:sz w:val="18"/>
          <w:szCs w:val="18"/>
        </w:rPr>
        <w:t xml:space="preserve">, no rogue taxa defined by the </w:t>
      </w:r>
      <w:r>
        <w:rPr>
          <w:rFonts w:cs="Arial" w:ascii="Arial" w:hAnsi="Arial"/>
          <w:bCs/>
          <w:i/>
          <w:sz w:val="18"/>
          <w:szCs w:val="18"/>
        </w:rPr>
        <w:t>Adams-consensus</w:t>
      </w:r>
      <w:r>
        <w:rPr>
          <w:rFonts w:cs="Arial" w:ascii="Arial" w:hAnsi="Arial"/>
          <w:bCs/>
          <w:sz w:val="18"/>
          <w:szCs w:val="18"/>
        </w:rPr>
        <w:t xml:space="preserve"> approach (see Materials and Methods);</w:t>
      </w:r>
    </w:p>
    <w:p>
      <w:pPr>
        <w:pStyle w:val="Normal"/>
        <w:rPr/>
      </w:pPr>
      <w:r>
        <w:rPr>
          <w:rFonts w:cs="Arial" w:ascii="Arial" w:hAnsi="Arial"/>
          <w:bCs/>
          <w:i/>
          <w:sz w:val="18"/>
          <w:szCs w:val="18"/>
        </w:rPr>
        <w:t>no RNR rogues</w:t>
      </w:r>
      <w:r>
        <w:rPr>
          <w:rFonts w:cs="Arial" w:ascii="Arial" w:hAnsi="Arial"/>
          <w:bCs/>
          <w:sz w:val="18"/>
          <w:szCs w:val="18"/>
        </w:rPr>
        <w:t xml:space="preserve">, no rogue taxa defined by the </w:t>
      </w:r>
      <w:r>
        <w:rPr>
          <w:rFonts w:cs="Arial" w:ascii="Arial" w:hAnsi="Arial"/>
          <w:bCs/>
          <w:i/>
          <w:sz w:val="18"/>
          <w:szCs w:val="18"/>
        </w:rPr>
        <w:t xml:space="preserve">RNR </w:t>
      </w:r>
      <w:r>
        <w:rPr>
          <w:rFonts w:cs="Arial" w:ascii="Arial" w:hAnsi="Arial"/>
          <w:bCs/>
          <w:sz w:val="18"/>
          <w:szCs w:val="18"/>
        </w:rPr>
        <w:t xml:space="preserve">approach (see Materials and Methods).  </w:t>
      </w:r>
    </w:p>
    <w:p>
      <w:pPr>
        <w:pStyle w:val="Normal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 xml:space="preserve">2 </w:t>
      </w:r>
      <w:r>
        <w:rPr>
          <w:rFonts w:cs="Arial" w:ascii="Arial" w:hAnsi="Arial"/>
          <w:bCs/>
          <w:sz w:val="18"/>
          <w:szCs w:val="18"/>
        </w:rPr>
        <w:t xml:space="preserve"> Taxon subsets are shown immediately below.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cs="Arial" w:ascii="Arial" w:hAnsi="Arial"/>
          <w:b/>
          <w:bCs/>
          <w:color w:val="800000"/>
          <w:sz w:val="18"/>
          <w:szCs w:val="18"/>
        </w:rPr>
        <w:tab/>
      </w:r>
      <w:r>
        <w:rPr>
          <w:rFonts w:cs="Arial" w:ascii="Arial" w:hAnsi="Arial"/>
          <w:b/>
          <w:bCs/>
          <w:sz w:val="18"/>
          <w:szCs w:val="18"/>
        </w:rPr>
        <w:t>TAXSETS</w:t>
      </w:r>
      <w:r>
        <w:rPr>
          <w:rFonts w:cs="Arial" w:ascii="Arial" w:hAnsi="Arial"/>
          <w:b/>
          <w:bCs/>
          <w:color w:val="800000"/>
          <w:sz w:val="18"/>
          <w:szCs w:val="18"/>
        </w:rPr>
        <w:t xml:space="preserve"> ApoROGUE28tx.from483tx19gnNt123 =</w:t>
      </w:r>
      <w:r>
        <w:rPr>
          <w:rFonts w:cs="Arial" w:ascii="Arial" w:hAnsi="Arial"/>
          <w:color w:val="800000"/>
          <w:sz w:val="18"/>
          <w:szCs w:val="18"/>
        </w:rPr>
        <w:t xml:space="preserve">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xsp_CIME_CIM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ysu_DREP_DREP_CYC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bod_SESI_BRAC_PSE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cro_GEOM_URAN_MIC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yna_ZYGA_CYC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ysp_ZYGA_CYC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pro_COPR_COP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sla_COSS_COSS_COS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oa_NOCT_DOI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ebe_COSS_COSS_MET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mau_TINE_LYP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eter_ZYGA_EPI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naw_ZYGA_EPIP_EPI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sp2_ZYGA_EPI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dam_PTER_PTER_AGD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gdi_PTER_PTER_MAC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lsp_ALUC_ALU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Bren_CHOR_CHOR_BRE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pmn_EPER_EP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ani_GALA_GAL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einEmon_PTER_PTER_PT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lch_GELE_BATR_BATR_sameasBat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mnt_TORT_HE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Ktr_GRAC_DOUG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ido_CHOR_CHOR_MIL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nau_COSS_COSS_MET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hms_SESI_SESI_TIN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urg_DItrysi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color w:val="800000"/>
          <w:sz w:val="18"/>
          <w:szCs w:val="18"/>
        </w:rPr>
      </w:pPr>
      <w:r>
        <w:rPr>
          <w:rFonts w:cs="Arial" w:ascii="Arial" w:hAnsi="Arial"/>
          <w:b/>
          <w:bCs/>
          <w:color w:val="800000"/>
          <w:sz w:val="18"/>
          <w:szCs w:val="18"/>
        </w:rPr>
        <w:t xml:space="preserve">TAXSET ApoROGUE30tx.483tx19gnDegen1 =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BO_BOMB_PHI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mtn_LASI_LASI_CHI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ysu_DREP_DREP_CYC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xsp_CIME_CIM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pro_COPR_COP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fag_GELE_CHI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eter_ZYGA_EPI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naw_ZYGA_EPIP_EPI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sp2_ZYGA_EPI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ill_GELE_ELAC_EL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ten_GELE_ELAC_EL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K142_SESI_BR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gdi_PTER_PTER_MAC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lsp_ALUC_ALU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sla_COSS_COSS_COS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oa_NOCT_DOI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ani_GALA_GAL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mnt_TORT_HE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Ktr_GRAC_DOUG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ebe_COSS_COSS_MET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mau_TINE_LYP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ido_CHOR_CHOR_MILLI</w:t>
        <w:tab/>
        <w:t xml:space="preserve">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nau_COSS_COSS_MET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bod_SESI_BRAC_PSE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urg_DItrysi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yna_ZYGA_CYC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ysp_ZYGA_CYC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hms_SESI_SESI_TIN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pmn_EPER_EP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yco_SESI_BR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color w:val="800000"/>
          <w:sz w:val="18"/>
          <w:szCs w:val="18"/>
        </w:rPr>
      </w:pPr>
      <w:r>
        <w:rPr>
          <w:rFonts w:cs="Arial" w:ascii="Arial" w:hAnsi="Arial"/>
          <w:b/>
          <w:bCs/>
          <w:color w:val="800000"/>
          <w:sz w:val="18"/>
          <w:szCs w:val="18"/>
        </w:rPr>
        <w:t xml:space="preserve">TAXSET 51txROGUE.from483tx.nt123.jay =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euco_YPON_LYON_CEM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vld_NEOP_NEO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di_NOCT_LYMA_LY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thi_TINE_TINE_HI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lsp_ALUC_ALU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Fbrn_GELE_ELAC_DEP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rfx_GELE_AMPH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Ipdt_NOCT_NOLI_COL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ncy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yam_HESP_HESP_PYR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xsp_CIME_CIM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uso_PYRA_CRAM_MUS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ski_THYR_THYR_STR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gus_TRICHOPTER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et_HESP_HESP_HES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plex_PAPI_NYMP_DAN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Nclo_TINE_TINE_NE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oin_TINE_TINE_MYR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ani_GALA_GAL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Ktr_GRAC_DOUG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ntp_ZYGA_LIMA_LI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urg_DItrysi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pro_COPR_COP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gdi_PTER_PTER_MAC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ido_CHOR_CHOR_MIL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roto_HEPI_PRO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edy_PAPI_LYCA_POR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sla_COSS_COSS_COS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bod_SESI_BRAC_PSE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Gprot2_GELE_AUTO_SYM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mau_TINE_LYP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ryo_YPON_YPON_PRAY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tna_PYRA_CRAM_ODO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fag_GELE_CHI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Rhmd_TRICHOPTER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eu_GELE_ELAC_ETHM_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Bucc_GRAC_BUC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put_GRAC_GRAC_GR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pfe_YPON_LYON_LYO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sh29_PYRA_CRAM_SCH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sasp_TINE_TINE_HI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tpu2_YPON_YPO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lch_GELE_BATR_BATR_sameasBat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eli3_PAPI_NYMP_HE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lph_GELE_COLE_COL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btl_TINE_TIN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hms_SESI_SESI_TIN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mnt_TORT_HE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del_GRAC_GRAC_GR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act_ZYGA_LACT_uncertainI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Nmec_NEOP_NEO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bCs/>
          <w:color w:val="800000"/>
          <w:sz w:val="18"/>
          <w:szCs w:val="18"/>
        </w:rPr>
        <w:t xml:space="preserve">TAXSET 47txROGUE.from483tx.degen1.jay =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mau_TINE_LYP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pfe_YPON_LYON_LYO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Nclo_TINE_TINE_NE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lch_GELE_BATR_BATR_sameasBat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fag_GELE_CHI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con_PYRA_CRAM_NYM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Gprot2_GELE_AUTO_SYM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tpu2_YPON_YPO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Fbrn_GELE_ELAC_DEP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lsp_ALUC_ALU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als_MIMA_MI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vld_NEOP_NEO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ryo_YPON_YPON_PRAY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icr_MICR_MIC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uso_PYRA_CRAM_MUS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rfx_GELE_AMPH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et_HESP_HESP_HES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utr_TORT_TORT_TOR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Nard_TINE_PSYC_NARY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di_NOCT_LYMA_LY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Rpro3_NOCT_NOCT_RIV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bod_SESI_BRAC_PSE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gdi_PTER_PTER_MAC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xsp_CIME_CIM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ido_CHOR_CHOR_MIL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Bedg2_MIMA_MI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urg_DItrysi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sla_COSS_COSS_COS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ncy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oin_TINE_TINE_MYR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thi_TINE_TINE_HI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Gyrt_NOCT_NOCTquad_STI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aul_NOCT_NOCT_CAT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yso_THYR_THYR_THY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pro_COPR_COP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ani_GALA_GAL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nne_TORT_TORT_TOR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ni_NOCT_NOCT_PLU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con_HEDY_HEDY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an_YPON_YPON_YPO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gos_GELE_GELE_PEX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Bucc_GRAC_BUC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oa_NOCT_DOI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Kalb_TINE_PSYC_NARY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ntp_ZYGA_LIMA_LI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Rhmd_TRICHOPTER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rca_GEOM_GEOM_LAR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bCs/>
          <w:color w:val="800000"/>
          <w:sz w:val="18"/>
          <w:szCs w:val="18"/>
        </w:rPr>
        <w:t xml:space="preserve">TAXSET 82txHETEROG.from483tx.nt123 =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aenes_INCU_PROD_LAM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can_INCU_INC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qu_INCU_PROD_PRO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tr5_INCU_ADEL_ADE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Ymul_YPON_YPON_YPO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pfe_YPON_LYON_LYO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yu2_INCU_PROD_PRO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xy_YPON_PLU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fu2_INCU_PROD_LAM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rin_INCU_CRI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Nemo_INCU_ADEL_ADE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si_INCU_ADEL_ADE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rau_ERIO_ERI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Nmgs_INCU_ADEL_NE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Vqu2_INCU_INC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pca_GELE_ELAC_HYP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par_GEOM_GEOM_ARCH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dru_GEOM_URNA_EPI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ytr_GEOM_GEOM_ST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acer_ERIO_checkI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tth_TISC_TIS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rot_GELE_GELE_GEL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ucm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cls_GELE_GELE_ANO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po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lfa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heb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Basp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Imsp_IMMO_IMM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era_TORT_TORT_TOR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nex_PYRA_CRAM_PYR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usp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rap_PAPI_PIER_PI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reo_TINE_PSYC_OIK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lun_COSS_COSS_HYP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ima_ZYGA_HI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coci_TINE_TIN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sp_ZYGA_DAL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coa_ZYGA_DAL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oin_TINE_TINE_MYR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co2_TINE_TINE_TIN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bi3_TINE_TINE_TIN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udg_COSS_DUDG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icr_MICR_MIC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amp_PAPI_PIER_DIS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ing2_ZYGA_DAL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dvs3_MIMA_MI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nph_ZYGA_LAC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tpa_GELE_ELAC_STE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Rhmd_TRICHOPTER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nac_NEPT_NEPT_NEP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och_TINE_TINE_MYR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aeq_BOMB_EUPT_EUP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yna_ZYGA_CYC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po2_NEPT_NEPT_NEP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bre_TINE_ACR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edy_PAPI_LYCA_POR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tan_BOMB_EUP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chrk_SCHR_SCH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ycs3_HESP_HESP_PYRG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pgt_TINE_TINE_TIN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vta_ZYGA_LIMA_CHRY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dos_TINE_TINE_PER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bod_SESI_BRAC_PSE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urg_DItrysi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cra_TINE_PSYC_PSY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mp_TINE_ERIO_COM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sa_TINE_TINE_MYR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ctg_ZYGA_MEG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uds_TINE_TINE_MEE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etr_YPON_HE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eri_TINE_TINE_PER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Fhyp_NEPT_NEPT_NEP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quadr2_NEPT_OPOS_OPO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ysy_TRICHOPTER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lpu_CALL_CALL_PT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aps_TINE_TINE_HAP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K154_NEPT_OPO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oas_LOPH_LOPH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ata_ZYGA_DAL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pns_NEPT_OPO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yco_SESI_BRAC 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bCs/>
          <w:color w:val="800000"/>
          <w:sz w:val="18"/>
          <w:szCs w:val="18"/>
        </w:rPr>
        <w:t xml:space="preserve">TAXSET 10txHETEROG.from483tx.degen1 =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hyd_YPON_PLUT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urg_DItrysia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zo2_MICR_MICR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Hlpu_CALL_CALL_PTER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ata_ZYGA_DALC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bod_SESI_BRAC_PSEU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plex_PAPI_NYMP_DANA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utr_TINE_TINE_TINE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Opns_NEPT_OPOS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yco_SESI_BRAC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800000"/>
          <w:sz w:val="18"/>
          <w:szCs w:val="18"/>
        </w:rPr>
        <w:t>TAXSET nonDitrysia =</w:t>
      </w:r>
      <w:r>
        <w:rPr>
          <w:rFonts w:cs="Arial" w:ascii="Arial" w:hAnsi="Arial"/>
          <w:sz w:val="18"/>
          <w:szCs w:val="18"/>
        </w:rPr>
        <w:t xml:space="preserve">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gus_TRICHOPTER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K154_NEPT_OPO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nla_ANDE_AND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quen_AGAT_AGA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tr5_INCU_ADEL_ADE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tth_TISC_TIS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un2_ACAN_ACA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vld_NEOP_NEO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vog_INCU_HE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zal_PALA_PAL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Bni2_TRICHOPTER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ecid_INCU_CEC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rin_INCU_CRI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si_INCU_ADEL_ADE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cap_INCU_CEC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gr2_ERIO_ERI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ate_HEPI_HEP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nac_NEPT_NEPT_NEP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po2_NEPT_NEPT_NEP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ppd_MICR_MIC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rau_ERIO_ERI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se2_ERIO_ERI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Fhyp_NEPT_NEPT_NEP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Gazm_HEPI_HEP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aes_INCU_HE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sp2_HETE_HET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ysy_TRICHOPTER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Kgr13_HEPI_HEPI_HEP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aenes_INCU_PROD_LAM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oas_LOPH_LOPH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ac5_MNES_MNE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bal_NEPT_NEP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ca2_MICR_MIC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icr_MICR_MIC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Nemo_INCU_ADEL_ADE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Nmec_NEOP_NEO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Nmgs_INCU_ADEL_NE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drp_HEPI_HEP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pns_NEPT_OPO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und_HEPI_PAL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acer_ERIO_checkI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can_INCU_INC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ccc_MICR_MIC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ctb_TRICHOPTER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ect_NEPT_NEPT_PEC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ohd_HEPI_HEP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qu_INCU_PROD_PRO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quadr2_NEPT_OPOS_OPO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roto_HEPI_PRO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tus_PALA_PAL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tys_PALA_PAL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Rhmd_TRICHOPTER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eic_TRICHOPTER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tan_NEPT_NEPT_NEP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zo2_MICR_MIC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fu2_INCU_PROD_LAM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gkb_TISC_TIS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hcn_TISC_TIS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pad_NEPT_NEPT_NEP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rili_TRICHOPTER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rta_HEPI_HEP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yu2_INCU_PROD_PRO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Vqu2_INCU_INC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Wmo2_TRICHOPTER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800000"/>
          <w:sz w:val="18"/>
          <w:szCs w:val="18"/>
        </w:rPr>
        <w:t>TAXSET TINE =</w:t>
      </w:r>
      <w:r>
        <w:rPr>
          <w:rFonts w:cs="Arial" w:ascii="Arial" w:hAnsi="Arial"/>
          <w:sz w:val="18"/>
          <w:szCs w:val="18"/>
        </w:rPr>
        <w:t xml:space="preserve">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bre_TINE_ACR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rca_TINE_ACR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rrp_TINE_ARRH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yte_TINE_ACRO_closetoPtc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mp_TINE_ERIO_COM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sa_TINE_TINE_MYR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bil_TINE_ARRH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dos_TINE_TINE_PER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rsn_TINE_ERI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uds_TINE_TINE_MEE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xum_TINE_ACR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zeb_TINE_TINE_ERE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aps_TINE_TINE_HAP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ybs_TINE_TINE_MEE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Kalb_TINE_PSYC_NARY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btl_TINE_TIN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obu_TINE_TINE_SCA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och_TINE_TINE_MYR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oin_TINE_TINE_MYR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Nard_TINE_PSYC_NARY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Nclo_TINE_TINE_NE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reo_TINE_PSYC_OIK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thi_TINE_TINE_HI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coci_TINE_TIN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cra_TINE_PSYC_PSY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dbaPeud_TINE_PSYC_PSE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eri_TINE_TINE_PER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sasp_TINE_TINE_HI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utr_TINE_TINE_TIN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ymi_TINE_TINE_HI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app_TINE_TINE_SCA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cdy_TINE_PSYC_SCO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bi3_TINE_TINE_TIN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co2_TINE_TINE_TIN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ep2_TINE_PSYC_OIK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pgt_TINE_TINE_TIN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ycl_TINE_PSYC_TYPH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Xwi_TINE_TINE_MYR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800000"/>
          <w:sz w:val="18"/>
          <w:szCs w:val="18"/>
        </w:rPr>
        <w:t>TAXSET GRAC.YPON =</w:t>
      </w:r>
      <w:r>
        <w:rPr>
          <w:rFonts w:cs="Arial" w:ascii="Arial" w:hAnsi="Arial"/>
          <w:sz w:val="18"/>
          <w:szCs w:val="18"/>
        </w:rPr>
        <w:t xml:space="preserve">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etr_YPON_HE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gel_GRAC_ROE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nab_GRAC_GR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sap_YPON_ACR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tpu2_YPON_YPO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Bsmu_YPON_BED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Bucc_GRAC_BUC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aga_GRAC_GRAC_LITH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bim_GRAC_GRAC_GR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del_GRAC_GRAC_GR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hem_YPON_ACR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hyd_YPON_PLU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imp_YPON_GLY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hdr_GRAC_GR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met_YPON_HE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pic_GRAC_GRAC_GR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Glpx_YPON_GLYP_GLY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euco_YPON_LYON_CEM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pfe_YPON_LYON_LYO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pts_YPON_GLYP_GLY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pin1_YPON_YPO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spa_YPON_GLYP_ORTH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ure_YPON_YPS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gah_YPON_PLU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hcn_GRAC_GRAC_PHY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hyl_GRAC_GRAC_LITH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mgl_GRAC_GRAC_PHY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rbn_GRAC_GRAC_GR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ryo_YPON_YPON_PRAY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xy_YPON_PLU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Rstm_GRAC_ROE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put_GRAC_GRAC_GR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ytg_YPON_YPON_SCY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an_YPON_YPON_YPO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Ymul_YPON_YPON_YPO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Yni_YPON_YPSO_YPS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Ysp_YPON_YPO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800000"/>
          <w:sz w:val="18"/>
          <w:szCs w:val="18"/>
        </w:rPr>
        <w:t>TAXSET Apodit.noMacroPYRA.483tx =</w:t>
      </w:r>
      <w:r>
        <w:rPr>
          <w:rFonts w:cs="Arial" w:ascii="Arial" w:hAnsi="Arial"/>
          <w:sz w:val="18"/>
          <w:szCs w:val="18"/>
        </w:rPr>
        <w:t xml:space="preserve">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tha_PAPI_NYMP_NYM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Vane_PAPI_NYMP_NYM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sos_PAPI_NYMP_BIB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cly_PAPI_NYMP_APA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eli3_PAPI_NYMP_HE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plex_PAPI_NYMP_DAN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ica_PAPI_NYMP_LIBY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eur2_PAPI_LYCA_THE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edy_PAPI_LYCA_POR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iph_PAPI_LYCA_MIL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ure_PAPI_LYCA_CUR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Klyd3_PaPI_PIER_CO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eur_PAPI_PIER_CO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rap_PAPI_PIER_PI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tdx_PAPI_PIER_PSE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amp_PAPI_PIER_DIS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con_HEDY_HEDY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et_HESP_HESP_HES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ycs3_HESP_HESP_PYRG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yam_HESP_HESP_PYR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ova_HESP_HESP_HET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Udo_HESP_HESP_PYRG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sch_HESP_HESP_COE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ram_HESP_HESP_COE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urytMibr_PAPI_PAPI_PAP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iph3_PAPI_PAPI_PAP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nma_PTER_PTER_PT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lty_PTER_PTER_PT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einEmon_PTER_PTER_PT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dam_PTER_PTER_AGD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erid_COPR_CAR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mim2_COPR_CAR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afd_COPR_CAR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pra_COPR_COP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pro_COPR_COP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gdi_PTER_PTER_MAC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lpu_CALL_CALL_PT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ter_CALL_CAL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Gvii_CALL_CALL_GRIV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tfe_CALL_CALL_CAL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ibd_HYBL_HYB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yfm_HYBL_HYB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ski_THYR_THYR_STR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yso_THYR_THYR_THY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fla_THYR_THYR_STR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Gilt_THYR_THYR_THY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te_THYR_THYR_SIC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pll3_THYR_THRY_SIC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urg_DItrysi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pchh_EPER_EP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sji_EPER_EP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pmn_EPER_EPE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lsp_ALUC_ALU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le_GELE_COSM_BIA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Nspin_GELE_COLE_BLA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tmp_GELE_OECO_STA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iku_GELE_OECO_STA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cspSC_GELE_uncertainI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Rham_GELE_XYLO_SCY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imm_GELE_XYLO_SCY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lph_GELE_COLE_COL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Win_GELE_OECO_OEC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sci_GELE_XYLO_XYL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jez_GELE_ELAC_STE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pd_GELE_ELAC_DEU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om_GELE_COLE_MOM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omph_GELE_COLE_MOM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Gprot2_GELE_AUTO_SYM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mod_GELE_AUTO_AUT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qrc_GELE_COSM_COS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eoy_GELE_DEOC_DEO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Illg_GELE_XYLO_XYL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ymb_GELE_XYLO_XYL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tce_GELE_LECI_LEC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eci_GELE_LECI_LEC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pca_GELE_ELAC_HYP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ptr_GELE_ELAC_HYP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hap_GELE_ELAC_HYP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sem_GELE_ELAC_AEO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rfx_GELE_AMPH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gpt_GELE_ELAC_DEP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Ball_GELE_ELAC_DEP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dle_GELE_LECI_ODI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Rfal_GELE_LEC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cer_GELE_PEL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yth_GELE_GEL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pua_GELE_GELE_GEL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rot_GELE_GELE_GEL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eto_Ditrysi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mst_GELE_GELE_ANO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cls_GELE_GELE_ANO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tgf_GELE_GELE_DICH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R19_GELE_checkI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gos_GELE_GELE_PEX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punc_GELE_GELE_DICH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ill_GELE_ELAC_EL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ten_GELE_ELAC_EL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lch_GELE_BATR_BATR_sameasBat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tur_GELE_COS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sm_GELE_COSM_COS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anla_GELE_COSM_ANT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Fbrn_GELE_ELAC_DEP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eu_GELE_ELAC_ETH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tpa_GELE_ELAC_STE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ren_GELE_ELAC_STE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fag_GELE_CHIM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mau_TINE_LYP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hih_ZYGA_LIMA_LI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dbi_ZYGA_LIMA_LI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del3_ZYGA_LIMA_LI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vta_ZYGA_LIMA_CHRY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sp_ZYGA_DAL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coa_ZYGA_DAL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ing2_ZYGA_DAL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ata_ZYGA_DAL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ntp_ZYGA_LIMA_LI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cr2_ZYGA_MEGA_MEG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glp_ZYGA_MEG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ctg_ZYGA_MEG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Nora_ZYGA_MEG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dyi_ZYGA_MEGA_TRO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ios_ZYGA_AID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ima_ZYGA_HI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osp_ZYGA_ZYGA_PROCmaybe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tsp_ZYGA_ZYGA_CHA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sin_ZYGA_ZYGA_PHA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Zgfa_ZYGA_ZYGA_ZYG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hau_ZYGA_ZYGA_PHAU_problemI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nph_ZYGA_LAC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sub_ZYGA_LAC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act_ZYGA_LACT_uncertainI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mca_SESI_CAS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lic_SESI_CAST_CAS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ays_SESI_CAST_CAS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pla_SESI_CAS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foc_COSS_COSS_HYP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Gmuc_COSS_COSS_HYP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lun_COSS_COSS_HYPO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nau_COSS_COSS_MET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Lebe_COSS_COSS_MET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eny_COSS_COSS_ZEUZ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pls_COSS_COSS_ZEUZ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Xmns_COSS_COSS_ZEUZ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Zcof_COSS_COSS_ZEUZ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naw_ZYGA_EPIP_EPI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sp2_ZYGA_EPI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eter_ZYGA_EPI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sla_COSS_COSS_COS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vdv_COSS_COSS_COS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ucr_COSS_COSS_COS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oss_COSS_COSS_COS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rob2_COSS_COSS_COS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bod_SESI_BRAC_PSEU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udg_COSS_DUDG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hss_COSS_COS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sy2_SESI_SESI_SES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yex_SESI_SESI_SES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cuc2_SESI_SESI_SES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Vipo_SESI_SESI_PAR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hms_SESI_SESI_TIN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po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Gdel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ucm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Basp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usp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ncy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tyr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heb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lfa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asma_TORT_TORT_OLE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tbk_TORT_TORT_TOR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esp_TORT_TORT_TOR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Eutr_TORT_TORT_TOR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Bogo_TORT_TORT_TOR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alfa_TORT_TORT_CNEP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asa_Tort_TORT_TOR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ler_TORT_TORT_TOR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nne_TORT_TORT_TOR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ros_TORT_TORT_TOR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rga_TORT_TORT_TOR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era_TORT_TORT_TOR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ida2_TORT_TORT_TOR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rtc_TORT_TORT_TOR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asp_TORT_TORT_TOR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udi_TORT_TORT_CH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tmn_TORT_TORT_CH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ila_TORT_TORT_CH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ist_TORT_TORT_CH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vol_TORT_TORT_CH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yco_SESI_BR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K142_SESI_BRAC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mnt_TORT_HE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yna_ZYGA_CYC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ysp_ZYGA_CYCL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ani_GALA_GAL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Imsp_IMMO_IMM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Bcle_IMMO_IMM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Imja_IMMO_IMM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ido_CHOR_CHOR_MILL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mic_CHOR_CHOR_CHO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oeu_CHOR_CHOR_CHO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nfa_CHOR_CHOR_CHO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fel_CHOR_CHO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ort_CHOR_CHOR_CHO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Bren_CHOR_CHOR_BREN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chrk_SCHR_SCH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ktn_SCHR_SCHR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Ktr_GRAC_DOUG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Ursp_UROD_URO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Wasp_UROD_UROD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Woc_UROD_UROD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Times New Roman" w:cs="DejaVu Sans;Times New Roman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Liberation Serif;Times New Roman" w:hAnsi="Liberation Serif;Times New Roman" w:eastAsia="DejaVu Sans;Times New Roman" w:cs="DejaVu Sans;Times New Roman"/>
      <w:kern w:val="2"/>
      <w:sz w:val="24"/>
      <w:szCs w:val="24"/>
      <w:lang w:bidi="hi-IN"/>
    </w:rPr>
  </w:style>
  <w:style w:type="character" w:styleId="FooterChar">
    <w:name w:val="Footer Char"/>
    <w:qFormat/>
    <w:rPr>
      <w:rFonts w:ascii="Liberation Serif;Times New Roman" w:hAnsi="Liberation Serif;Times New Roman" w:eastAsia="DejaVu Sans;Times New Roman" w:cs="DejaVu Sans;Times New Roman"/>
      <w:kern w:val="2"/>
      <w:sz w:val="24"/>
      <w:szCs w:val="2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9:53:00Z</dcterms:created>
  <dc:creator>Jerome Regier</dc:creator>
  <dc:description/>
  <cp:keywords/>
  <dc:language>en-US</dc:language>
  <cp:lastModifiedBy>Jerome Regier</cp:lastModifiedBy>
  <dcterms:modified xsi:type="dcterms:W3CDTF">2012-12-14T19:53:00Z</dcterms:modified>
  <cp:revision>2</cp:revision>
  <dc:subject/>
  <dc:title/>
</cp:coreProperties>
</file>